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AA21B" w14:textId="0D71D2AD" w:rsidR="0058489B" w:rsidRPr="00A4597C" w:rsidRDefault="0058489B" w:rsidP="0058489B">
      <w:pPr>
        <w:rPr>
          <w:rStyle w:val="normaltextrun"/>
          <w:b/>
          <w:bCs/>
          <w:color w:val="000000"/>
          <w:sz w:val="22"/>
          <w:szCs w:val="22"/>
          <w:shd w:val="clear" w:color="auto" w:fill="FFFFFF"/>
          <w:lang w:val="en-US"/>
        </w:rPr>
      </w:pPr>
      <w:r w:rsidRPr="0058489B">
        <w:rPr>
          <w:rStyle w:val="normaltextrun"/>
          <w:b/>
          <w:bCs/>
          <w:color w:val="000000"/>
          <w:sz w:val="22"/>
          <w:szCs w:val="22"/>
          <w:shd w:val="clear" w:color="auto" w:fill="FFFFFF"/>
          <w:lang w:val="en-US"/>
        </w:rPr>
        <w:t>Suicide risk among adolescents and young adults after cancer diagnosis: analysis of 34 cancer groups from 2009 to 2019.</w:t>
      </w:r>
      <w:r>
        <w:rPr>
          <w:rStyle w:val="normaltextrun"/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58489B">
        <w:rPr>
          <w:rStyle w:val="normaltextrun"/>
          <w:color w:val="000000"/>
          <w:sz w:val="22"/>
          <w:szCs w:val="22"/>
          <w:shd w:val="clear" w:color="auto" w:fill="FFFFFF"/>
          <w:lang w:val="pt-PT"/>
        </w:rPr>
        <w:t>Irmina Maria Michalek</w:t>
      </w:r>
      <w:r w:rsidRPr="0058489B">
        <w:rPr>
          <w:rStyle w:val="normaltextrun"/>
          <w:color w:val="000000"/>
          <w:sz w:val="22"/>
          <w:szCs w:val="22"/>
          <w:shd w:val="clear" w:color="auto" w:fill="FFFFFF"/>
          <w:vertAlign w:val="superscript"/>
          <w:lang w:val="pt-PT"/>
        </w:rPr>
        <w:t>1</w:t>
      </w:r>
      <w:r w:rsidRPr="0058489B">
        <w:rPr>
          <w:rStyle w:val="normaltextrun"/>
          <w:color w:val="000000"/>
          <w:sz w:val="22"/>
          <w:szCs w:val="22"/>
          <w:shd w:val="clear" w:color="auto" w:fill="FFFFFF"/>
          <w:lang w:val="pt-PT"/>
        </w:rPr>
        <w:t>; Florentino Luciano Caetano dos Santos</w:t>
      </w:r>
      <w:r w:rsidRPr="0058489B">
        <w:rPr>
          <w:rStyle w:val="normaltextrun"/>
          <w:color w:val="000000"/>
          <w:sz w:val="22"/>
          <w:szCs w:val="22"/>
          <w:shd w:val="clear" w:color="auto" w:fill="FFFFFF"/>
          <w:vertAlign w:val="superscript"/>
          <w:lang w:val="pt-PT"/>
        </w:rPr>
        <w:t>1</w:t>
      </w:r>
      <w:r w:rsidRPr="0058489B">
        <w:rPr>
          <w:rStyle w:val="normaltextrun"/>
          <w:color w:val="000000"/>
          <w:sz w:val="22"/>
          <w:szCs w:val="22"/>
          <w:shd w:val="clear" w:color="auto" w:fill="FFFFFF"/>
          <w:lang w:val="pt-PT"/>
        </w:rPr>
        <w:t>; Urszula Wojciechowska</w:t>
      </w:r>
      <w:r w:rsidRPr="0058489B">
        <w:rPr>
          <w:rStyle w:val="normaltextrun"/>
          <w:color w:val="000000"/>
          <w:sz w:val="22"/>
          <w:szCs w:val="22"/>
          <w:shd w:val="clear" w:color="auto" w:fill="FFFFFF"/>
          <w:vertAlign w:val="superscript"/>
          <w:lang w:val="pt-PT"/>
        </w:rPr>
        <w:t>1</w:t>
      </w:r>
      <w:r w:rsidRPr="0058489B">
        <w:rPr>
          <w:rStyle w:val="normaltextrun"/>
          <w:color w:val="000000"/>
          <w:sz w:val="22"/>
          <w:szCs w:val="22"/>
          <w:shd w:val="clear" w:color="auto" w:fill="FFFFFF"/>
          <w:lang w:val="pt-PT"/>
        </w:rPr>
        <w:t>; Joanna Didkowska</w:t>
      </w:r>
      <w:r w:rsidRPr="0058489B">
        <w:rPr>
          <w:rStyle w:val="normaltextrun"/>
          <w:color w:val="000000"/>
          <w:sz w:val="22"/>
          <w:szCs w:val="22"/>
          <w:shd w:val="clear" w:color="auto" w:fill="FFFFFF"/>
          <w:vertAlign w:val="superscript"/>
          <w:lang w:val="pt-PT"/>
        </w:rPr>
        <w:t>1</w:t>
      </w:r>
      <w:r w:rsidR="00A4597C">
        <w:rPr>
          <w:rStyle w:val="normaltextrun"/>
          <w:color w:val="000000"/>
          <w:sz w:val="22"/>
          <w:szCs w:val="22"/>
          <w:shd w:val="clear" w:color="auto" w:fill="FFFFFF"/>
          <w:lang w:val="pt-PT"/>
        </w:rPr>
        <w:t xml:space="preserve">. </w:t>
      </w:r>
      <w:r w:rsidR="00A4597C">
        <w:rPr>
          <w:rStyle w:val="normaltextrun"/>
          <w:b/>
          <w:bCs/>
          <w:color w:val="000000"/>
          <w:sz w:val="22"/>
          <w:szCs w:val="22"/>
          <w:shd w:val="clear" w:color="auto" w:fill="FFFFFF"/>
          <w:lang w:val="en-US"/>
        </w:rPr>
        <w:t>Journal of Cancer Survivorship</w:t>
      </w:r>
    </w:p>
    <w:p w14:paraId="2E59CCC3" w14:textId="77777777" w:rsidR="0058489B" w:rsidRPr="0058489B" w:rsidRDefault="0058489B" w:rsidP="0058489B">
      <w:pPr>
        <w:rPr>
          <w:rStyle w:val="normaltextrun"/>
          <w:color w:val="000000"/>
          <w:sz w:val="22"/>
          <w:szCs w:val="22"/>
          <w:shd w:val="clear" w:color="auto" w:fill="FFFFFF"/>
          <w:lang w:val="pt-PT"/>
        </w:rPr>
      </w:pPr>
    </w:p>
    <w:p w14:paraId="46111E7F" w14:textId="77777777" w:rsidR="0058489B" w:rsidRPr="0058489B" w:rsidRDefault="0058489B" w:rsidP="0058489B">
      <w:pPr>
        <w:rPr>
          <w:rStyle w:val="normaltextrun"/>
          <w:color w:val="000000"/>
          <w:sz w:val="22"/>
          <w:szCs w:val="22"/>
          <w:shd w:val="clear" w:color="auto" w:fill="FFFFFF"/>
          <w:lang w:val="en-US"/>
        </w:rPr>
      </w:pPr>
      <w:r w:rsidRPr="0058489B">
        <w:rPr>
          <w:rStyle w:val="normaltextrun"/>
          <w:color w:val="000000"/>
          <w:sz w:val="22"/>
          <w:szCs w:val="22"/>
          <w:shd w:val="clear" w:color="auto" w:fill="FFFFFF"/>
          <w:lang w:val="en-US"/>
        </w:rPr>
        <w:t>Affiliations: 1 – Polish National Cancer Registry, Maria Sklodowska-Curie National Research Institute of Oncology, Warsaw, Poland</w:t>
      </w:r>
    </w:p>
    <w:p w14:paraId="19CBB6D2" w14:textId="77777777" w:rsidR="0058489B" w:rsidRPr="0058489B" w:rsidRDefault="0058489B" w:rsidP="0058489B">
      <w:pPr>
        <w:rPr>
          <w:rStyle w:val="normaltextrun"/>
          <w:color w:val="000000"/>
          <w:sz w:val="22"/>
          <w:szCs w:val="22"/>
          <w:shd w:val="clear" w:color="auto" w:fill="FFFFFF"/>
          <w:lang w:val="en-US"/>
        </w:rPr>
      </w:pPr>
    </w:p>
    <w:p w14:paraId="3731511C" w14:textId="77777777" w:rsidR="0058489B" w:rsidRPr="0058489B" w:rsidRDefault="0058489B" w:rsidP="0058489B">
      <w:pPr>
        <w:rPr>
          <w:rStyle w:val="normaltextrun"/>
          <w:color w:val="000000"/>
          <w:sz w:val="22"/>
          <w:szCs w:val="22"/>
          <w:shd w:val="clear" w:color="auto" w:fill="FFFFFF"/>
          <w:lang w:val="en-US"/>
        </w:rPr>
      </w:pPr>
      <w:r w:rsidRPr="0058489B">
        <w:rPr>
          <w:rStyle w:val="normaltextrun"/>
          <w:color w:val="000000"/>
          <w:sz w:val="22"/>
          <w:szCs w:val="22"/>
          <w:shd w:val="clear" w:color="auto" w:fill="FFFFFF"/>
          <w:lang w:val="en-US"/>
        </w:rPr>
        <w:t>Corresponding author:</w:t>
      </w:r>
    </w:p>
    <w:p w14:paraId="7A016933" w14:textId="77777777" w:rsidR="0058489B" w:rsidRPr="0058489B" w:rsidRDefault="0058489B" w:rsidP="0058489B">
      <w:pPr>
        <w:rPr>
          <w:rStyle w:val="normaltextrun"/>
          <w:color w:val="000000"/>
          <w:sz w:val="22"/>
          <w:szCs w:val="22"/>
          <w:shd w:val="clear" w:color="auto" w:fill="FFFFFF"/>
          <w:lang w:val="en-US"/>
        </w:rPr>
      </w:pPr>
      <w:r w:rsidRPr="0058489B">
        <w:rPr>
          <w:rStyle w:val="normaltextrun"/>
          <w:color w:val="000000"/>
          <w:sz w:val="22"/>
          <w:szCs w:val="22"/>
          <w:shd w:val="clear" w:color="auto" w:fill="FFFFFF"/>
          <w:lang w:val="en-US"/>
        </w:rPr>
        <w:t>Irmina Maria Michalek, MD, PhD</w:t>
      </w:r>
    </w:p>
    <w:p w14:paraId="232DB50D" w14:textId="77777777" w:rsidR="0058489B" w:rsidRPr="0058489B" w:rsidRDefault="0058489B" w:rsidP="0058489B">
      <w:pPr>
        <w:rPr>
          <w:rStyle w:val="normaltextrun"/>
          <w:color w:val="000000"/>
          <w:sz w:val="22"/>
          <w:szCs w:val="22"/>
          <w:shd w:val="clear" w:color="auto" w:fill="FFFFFF"/>
          <w:lang w:val="en-US"/>
        </w:rPr>
      </w:pPr>
      <w:r w:rsidRPr="0058489B">
        <w:rPr>
          <w:rStyle w:val="normaltextrun"/>
          <w:color w:val="000000"/>
          <w:sz w:val="22"/>
          <w:szCs w:val="22"/>
          <w:shd w:val="clear" w:color="auto" w:fill="FFFFFF"/>
          <w:lang w:val="en-US"/>
        </w:rPr>
        <w:t>Polish National Cancer Registry</w:t>
      </w:r>
    </w:p>
    <w:p w14:paraId="2B878060" w14:textId="77777777" w:rsidR="0058489B" w:rsidRPr="0058489B" w:rsidRDefault="0058489B" w:rsidP="0058489B">
      <w:pPr>
        <w:rPr>
          <w:rStyle w:val="normaltextrun"/>
          <w:color w:val="000000"/>
          <w:sz w:val="22"/>
          <w:szCs w:val="22"/>
          <w:shd w:val="clear" w:color="auto" w:fill="FFFFFF"/>
          <w:lang w:val="en-US"/>
        </w:rPr>
      </w:pPr>
      <w:r w:rsidRPr="0058489B">
        <w:rPr>
          <w:rStyle w:val="normaltextrun"/>
          <w:color w:val="000000"/>
          <w:sz w:val="22"/>
          <w:szCs w:val="22"/>
          <w:shd w:val="clear" w:color="auto" w:fill="FFFFFF"/>
          <w:lang w:val="en-US"/>
        </w:rPr>
        <w:t>Maria Sklodowska-Curie National Research Institute of Oncology</w:t>
      </w:r>
    </w:p>
    <w:p w14:paraId="0854B5C0" w14:textId="77777777" w:rsidR="0058489B" w:rsidRPr="0058489B" w:rsidRDefault="0058489B" w:rsidP="0058489B">
      <w:pPr>
        <w:rPr>
          <w:rStyle w:val="normaltextrun"/>
          <w:color w:val="000000"/>
          <w:sz w:val="22"/>
          <w:szCs w:val="22"/>
          <w:shd w:val="clear" w:color="auto" w:fill="FFFFFF"/>
          <w:lang w:val="pl-PL"/>
        </w:rPr>
      </w:pPr>
      <w:r w:rsidRPr="0058489B">
        <w:rPr>
          <w:rStyle w:val="normaltextrun"/>
          <w:color w:val="000000"/>
          <w:sz w:val="22"/>
          <w:szCs w:val="22"/>
          <w:shd w:val="clear" w:color="auto" w:fill="FFFFFF"/>
          <w:lang w:val="pl-PL"/>
        </w:rPr>
        <w:t>ul. Wawelska 15B, 02-093 Warsaw, Poland</w:t>
      </w:r>
    </w:p>
    <w:p w14:paraId="347E96D3" w14:textId="0722663B" w:rsidR="0058489B" w:rsidRPr="00A4597C" w:rsidRDefault="0058489B" w:rsidP="0058489B">
      <w:pPr>
        <w:rPr>
          <w:rStyle w:val="normaltextrun"/>
          <w:color w:val="000000"/>
          <w:sz w:val="22"/>
          <w:szCs w:val="22"/>
          <w:shd w:val="clear" w:color="auto" w:fill="FFFFFF"/>
          <w:lang w:val="pl-PL"/>
        </w:rPr>
      </w:pPr>
      <w:r w:rsidRPr="00A4597C">
        <w:rPr>
          <w:rStyle w:val="normaltextrun"/>
          <w:color w:val="000000"/>
          <w:sz w:val="22"/>
          <w:szCs w:val="22"/>
          <w:shd w:val="clear" w:color="auto" w:fill="FFFFFF"/>
          <w:lang w:val="pl-PL"/>
        </w:rPr>
        <w:t xml:space="preserve">e-mail: </w:t>
      </w:r>
      <w:hyperlink r:id="rId6" w:history="1">
        <w:r w:rsidRPr="00A4597C">
          <w:rPr>
            <w:rStyle w:val="Hyperlink"/>
            <w:sz w:val="22"/>
            <w:szCs w:val="22"/>
            <w:shd w:val="clear" w:color="auto" w:fill="FFFFFF"/>
            <w:lang w:val="pl-PL"/>
          </w:rPr>
          <w:t>irmina.michalek@pib-nio.pl</w:t>
        </w:r>
      </w:hyperlink>
    </w:p>
    <w:p w14:paraId="1F5FC052" w14:textId="4DB88E1F" w:rsidR="0058489B" w:rsidRPr="00A4597C" w:rsidRDefault="0058489B" w:rsidP="0058489B">
      <w:pPr>
        <w:rPr>
          <w:rStyle w:val="normaltextrun"/>
          <w:color w:val="000000"/>
          <w:sz w:val="22"/>
          <w:szCs w:val="22"/>
          <w:shd w:val="clear" w:color="auto" w:fill="FFFFFF"/>
          <w:lang w:val="pl-PL"/>
        </w:rPr>
      </w:pPr>
    </w:p>
    <w:p w14:paraId="3C3106F1" w14:textId="77777777" w:rsidR="0058489B" w:rsidRPr="00A4597C" w:rsidRDefault="0058489B" w:rsidP="0058489B">
      <w:pPr>
        <w:rPr>
          <w:rStyle w:val="normaltextrun"/>
          <w:color w:val="000000"/>
          <w:sz w:val="22"/>
          <w:szCs w:val="22"/>
          <w:shd w:val="clear" w:color="auto" w:fill="FFFFFF"/>
          <w:lang w:val="pl-PL"/>
        </w:rPr>
      </w:pPr>
    </w:p>
    <w:p w14:paraId="284AA7B1" w14:textId="77777777" w:rsidR="0058489B" w:rsidRPr="00A4597C" w:rsidRDefault="0058489B" w:rsidP="00DB2476">
      <w:pPr>
        <w:rPr>
          <w:rStyle w:val="normaltextrun"/>
          <w:b/>
          <w:bCs/>
          <w:color w:val="000000"/>
          <w:sz w:val="22"/>
          <w:szCs w:val="22"/>
          <w:shd w:val="clear" w:color="auto" w:fill="FFFFFF"/>
          <w:lang w:val="pl-PL"/>
        </w:rPr>
      </w:pPr>
    </w:p>
    <w:p w14:paraId="4594E082" w14:textId="776CE99A" w:rsidR="00DB2476" w:rsidRPr="005B5A09" w:rsidRDefault="00DB2476" w:rsidP="00DB2476">
      <w:pPr>
        <w:rPr>
          <w:rStyle w:val="normaltextrun"/>
          <w:color w:val="000000"/>
          <w:sz w:val="22"/>
          <w:szCs w:val="22"/>
          <w:shd w:val="clear" w:color="auto" w:fill="FFFFFF"/>
          <w:lang w:val="en-US"/>
        </w:rPr>
      </w:pPr>
      <w:r w:rsidRPr="005B5A09">
        <w:rPr>
          <w:rStyle w:val="normaltextrun"/>
          <w:b/>
          <w:bCs/>
          <w:color w:val="000000"/>
          <w:sz w:val="22"/>
          <w:szCs w:val="22"/>
          <w:shd w:val="clear" w:color="auto" w:fill="FFFFFF"/>
          <w:lang w:val="en-US"/>
        </w:rPr>
        <w:t xml:space="preserve">Table S1. </w:t>
      </w:r>
      <w:r w:rsidRPr="005B5A09">
        <w:rPr>
          <w:rStyle w:val="normaltextrun"/>
          <w:color w:val="000000"/>
          <w:sz w:val="22"/>
          <w:szCs w:val="22"/>
          <w:shd w:val="clear" w:color="auto" w:fill="FFFFFF"/>
          <w:lang w:val="en-US"/>
        </w:rPr>
        <w:t>Deaths due to suicide among male patients with cancer – standardized mortality ratios (SMR) and 95% confidence intervals (95% CI) by cancer site and time since diagnosis.</w:t>
      </w:r>
    </w:p>
    <w:p w14:paraId="711A62D7" w14:textId="3DE2B280" w:rsidR="00DB2476" w:rsidRDefault="00DB2476" w:rsidP="00DB2476">
      <w:pPr>
        <w:rPr>
          <w:rStyle w:val="normaltextrun"/>
          <w:color w:val="000000"/>
          <w:sz w:val="22"/>
          <w:szCs w:val="22"/>
          <w:shd w:val="clear" w:color="auto" w:fill="FFFFFF"/>
          <w:lang w:val="en-US"/>
        </w:rPr>
      </w:pPr>
    </w:p>
    <w:tbl>
      <w:tblPr>
        <w:tblW w:w="7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880"/>
        <w:gridCol w:w="1020"/>
        <w:gridCol w:w="980"/>
        <w:gridCol w:w="1500"/>
      </w:tblGrid>
      <w:tr w:rsidR="00AD36F9" w:rsidRPr="00AD36F9" w14:paraId="396E5BDD" w14:textId="77777777" w:rsidTr="00AD36F9">
        <w:trPr>
          <w:trHeight w:val="11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C136" w14:textId="07A04ABA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  <w:lang w:val="pl-PL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ICD</w:t>
            </w:r>
            <w:r>
              <w:rPr>
                <w:b/>
                <w:bCs/>
                <w:color w:val="000000"/>
                <w:sz w:val="13"/>
                <w:szCs w:val="13"/>
                <w:lang w:val="pl-PL"/>
              </w:rPr>
              <w:t>-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3BDE" w14:textId="167AC746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Sit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61E2" w14:textId="7F3B845E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Time since diagnosis [years]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D159" w14:textId="29521657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Observed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30A8" w14:textId="4D2FDBC0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Expected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511C" w14:textId="400E2DEA" w:rsidR="00AD36F9" w:rsidRPr="00AD36F9" w:rsidRDefault="00AD36F9" w:rsidP="00AD36F9">
            <w:pPr>
              <w:jc w:val="center"/>
              <w:rPr>
                <w:b/>
                <w:bCs/>
                <w:sz w:val="13"/>
                <w:szCs w:val="13"/>
              </w:rPr>
            </w:pPr>
            <w:r w:rsidRPr="00AD36F9">
              <w:rPr>
                <w:b/>
                <w:bCs/>
                <w:sz w:val="13"/>
                <w:szCs w:val="13"/>
              </w:rPr>
              <w:t>SMR (95% CI)</w:t>
            </w:r>
          </w:p>
        </w:tc>
      </w:tr>
      <w:tr w:rsidR="00AD36F9" w:rsidRPr="00AD36F9" w14:paraId="15064491" w14:textId="77777777" w:rsidTr="00AD36F9">
        <w:trPr>
          <w:trHeight w:val="113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0C11" w14:textId="77777777" w:rsidR="00AD36F9" w:rsidRPr="00AD36F9" w:rsidRDefault="00AD36F9">
            <w:pPr>
              <w:jc w:val="right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DFC3" w14:textId="38BB4821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All cancers*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11C9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0, 0.5)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0C9B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862E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2.0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4D74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2.40 (0.78-5.61)</w:t>
            </w:r>
          </w:p>
        </w:tc>
      </w:tr>
      <w:tr w:rsidR="00AD36F9" w:rsidRPr="00AD36F9" w14:paraId="2B087B14" w14:textId="77777777" w:rsidTr="00AD36F9">
        <w:trPr>
          <w:trHeight w:val="11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8137F5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44C7E34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59286AE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5, 1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45895E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B3B1EA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1.8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BD44E2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1.10 (0.13-3.97)</w:t>
            </w:r>
          </w:p>
        </w:tc>
      </w:tr>
      <w:tr w:rsidR="00AD36F9" w:rsidRPr="00AD36F9" w14:paraId="4D7290E2" w14:textId="77777777" w:rsidTr="00AD36F9">
        <w:trPr>
          <w:trHeight w:val="11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667418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880C803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F85E858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1.0, 2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2F35DB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32141D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3.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3A5241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1.33 (0.36-3.40)</w:t>
            </w:r>
          </w:p>
        </w:tc>
      </w:tr>
      <w:tr w:rsidR="00AD36F9" w:rsidRPr="00AD36F9" w14:paraId="4F2FF7D0" w14:textId="77777777" w:rsidTr="00AD36F9">
        <w:trPr>
          <w:trHeight w:val="11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2D0A7D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DF835D3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35C660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2.0, 3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085234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465C26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2.4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49EDAE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2.49 (0.91-5.43)</w:t>
            </w:r>
          </w:p>
        </w:tc>
      </w:tr>
      <w:tr w:rsidR="00AD36F9" w:rsidRPr="00AD36F9" w14:paraId="173D2F74" w14:textId="77777777" w:rsidTr="00AD36F9">
        <w:trPr>
          <w:trHeight w:val="113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42CAF7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3714EDA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EAFB68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3.0, 5.0) 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BB8213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79DCB6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3.48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14E260" w14:textId="77777777" w:rsidR="00AD36F9" w:rsidRPr="00AD36F9" w:rsidRDefault="00AD36F9">
            <w:pPr>
              <w:jc w:val="right"/>
              <w:rPr>
                <w:color w:val="FF0000"/>
                <w:sz w:val="13"/>
                <w:szCs w:val="13"/>
              </w:rPr>
            </w:pPr>
            <w:r w:rsidRPr="00AD36F9">
              <w:rPr>
                <w:color w:val="FF0000"/>
                <w:sz w:val="13"/>
                <w:szCs w:val="13"/>
              </w:rPr>
              <w:t>2.58 (1.18-4.90)</w:t>
            </w:r>
          </w:p>
        </w:tc>
      </w:tr>
      <w:tr w:rsidR="00AD36F9" w:rsidRPr="00AD36F9" w14:paraId="39974802" w14:textId="77777777" w:rsidTr="00AD36F9">
        <w:trPr>
          <w:trHeight w:val="113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3FEC" w14:textId="77777777" w:rsidR="00AD36F9" w:rsidRPr="00AD36F9" w:rsidRDefault="00AD36F9" w:rsidP="00AD36F9">
            <w:pPr>
              <w:jc w:val="center"/>
              <w:rPr>
                <w:color w:val="FF0000"/>
                <w:sz w:val="13"/>
                <w:szCs w:val="13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FED9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BAEE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5.0,10.0]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E5C0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11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AD74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3.12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F62F" w14:textId="77777777" w:rsidR="00AD36F9" w:rsidRPr="00AD36F9" w:rsidRDefault="00AD36F9">
            <w:pPr>
              <w:jc w:val="right"/>
              <w:rPr>
                <w:color w:val="FF0000"/>
                <w:sz w:val="13"/>
                <w:szCs w:val="13"/>
              </w:rPr>
            </w:pPr>
            <w:r w:rsidRPr="00AD36F9">
              <w:rPr>
                <w:color w:val="FF0000"/>
                <w:sz w:val="13"/>
                <w:szCs w:val="13"/>
              </w:rPr>
              <w:t>3.53 (1.76-6.31)</w:t>
            </w:r>
          </w:p>
        </w:tc>
      </w:tr>
      <w:tr w:rsidR="00AD36F9" w:rsidRPr="00AD36F9" w14:paraId="653AA32C" w14:textId="77777777" w:rsidTr="00AD36F9">
        <w:trPr>
          <w:trHeight w:val="113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53E2" w14:textId="6DDEC8AD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C1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F92B" w14:textId="16C591E8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Stomach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A809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0, 0.5)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2AB5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062B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841A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79.13)</w:t>
            </w:r>
          </w:p>
        </w:tc>
      </w:tr>
      <w:tr w:rsidR="00AD36F9" w:rsidRPr="00AD36F9" w14:paraId="106A2EEE" w14:textId="77777777" w:rsidTr="00AD36F9">
        <w:trPr>
          <w:trHeight w:val="113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C500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A9C47B3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877686F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5, 1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EE2BF6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195AB4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B9792B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128.58)</w:t>
            </w:r>
          </w:p>
        </w:tc>
      </w:tr>
      <w:tr w:rsidR="00AD36F9" w:rsidRPr="00AD36F9" w14:paraId="0137D115" w14:textId="77777777" w:rsidTr="00AD36F9">
        <w:trPr>
          <w:trHeight w:val="113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1ECD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4857D1B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01D5E75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1.0, 2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BD8CB1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CB2224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E98FA1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133.84)</w:t>
            </w:r>
          </w:p>
        </w:tc>
      </w:tr>
      <w:tr w:rsidR="00AD36F9" w:rsidRPr="00AD36F9" w14:paraId="3FCEA0D1" w14:textId="77777777" w:rsidTr="00AD36F9">
        <w:trPr>
          <w:trHeight w:val="113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D1F1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4EEF70C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E886D43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2.0, 3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D47E61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011D4F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CE6A3E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280.61)</w:t>
            </w:r>
          </w:p>
        </w:tc>
      </w:tr>
      <w:tr w:rsidR="00AD36F9" w:rsidRPr="00AD36F9" w14:paraId="42D36118" w14:textId="77777777" w:rsidTr="00AD36F9">
        <w:trPr>
          <w:trHeight w:val="113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5906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FF038FD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C6F47D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3.0, 5.0) 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9E2A31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C557EA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CA9C1A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252.27)</w:t>
            </w:r>
          </w:p>
        </w:tc>
      </w:tr>
      <w:tr w:rsidR="00AD36F9" w:rsidRPr="00AD36F9" w14:paraId="088FA3EE" w14:textId="77777777" w:rsidTr="00AD36F9">
        <w:trPr>
          <w:trHeight w:val="113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B2C8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6D0F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C073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5.0,10.0]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DA1D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584F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BD5D" w14:textId="77777777" w:rsidR="00AD36F9" w:rsidRPr="00AD36F9" w:rsidRDefault="00AD36F9">
            <w:pPr>
              <w:jc w:val="right"/>
              <w:rPr>
                <w:color w:val="FF0000"/>
                <w:sz w:val="13"/>
                <w:szCs w:val="13"/>
              </w:rPr>
            </w:pPr>
            <w:r w:rsidRPr="00AD36F9">
              <w:rPr>
                <w:color w:val="FF0000"/>
                <w:sz w:val="13"/>
                <w:szCs w:val="13"/>
              </w:rPr>
              <w:t>84.32 (2.13-469.79)</w:t>
            </w:r>
          </w:p>
        </w:tc>
      </w:tr>
      <w:tr w:rsidR="00AD36F9" w:rsidRPr="00AD36F9" w14:paraId="07FFFFDF" w14:textId="77777777" w:rsidTr="00AD36F9">
        <w:trPr>
          <w:trHeight w:val="113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A0C7" w14:textId="347B2AE7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C2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B86E" w14:textId="7429AD8A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Pancrea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0809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0, 0.5)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2454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6316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2227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205.51)</w:t>
            </w:r>
          </w:p>
        </w:tc>
      </w:tr>
      <w:tr w:rsidR="00AD36F9" w:rsidRPr="00AD36F9" w14:paraId="4D3E8847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0307CF5A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DAA7228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EEA46CA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5, 1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AAB78F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50AC50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EF37DB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359.02)</w:t>
            </w:r>
          </w:p>
        </w:tc>
      </w:tr>
      <w:tr w:rsidR="00AD36F9" w:rsidRPr="00AD36F9" w14:paraId="36709A0E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72FEDCB6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66638EA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AA23A29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1.0, 2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9DDF82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9442F0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D8BA52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348.11)</w:t>
            </w:r>
          </w:p>
        </w:tc>
      </w:tr>
      <w:tr w:rsidR="00AD36F9" w:rsidRPr="00AD36F9" w14:paraId="3A79A444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18D2E2C1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D51CD84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464520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2.0, 3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D6C65A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84298F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3B3C00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596.57)</w:t>
            </w:r>
          </w:p>
        </w:tc>
      </w:tr>
      <w:tr w:rsidR="00AD36F9" w:rsidRPr="00AD36F9" w14:paraId="690DBA28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679F9D7E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169CDFA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0FDC8C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3.0, 5.0) 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8C898E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85C3E3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B8A7E5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590.00)</w:t>
            </w:r>
          </w:p>
        </w:tc>
      </w:tr>
      <w:tr w:rsidR="00AD36F9" w:rsidRPr="00AD36F9" w14:paraId="7657ECAA" w14:textId="77777777" w:rsidTr="00AD36F9">
        <w:trPr>
          <w:trHeight w:val="113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72B0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A1D5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1E54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5.0,10.0]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4DF6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C138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3591" w14:textId="77777777" w:rsidR="00AD36F9" w:rsidRPr="00AD36F9" w:rsidRDefault="00AD36F9">
            <w:pPr>
              <w:jc w:val="right"/>
              <w:rPr>
                <w:color w:val="FF0000"/>
                <w:sz w:val="13"/>
                <w:szCs w:val="13"/>
              </w:rPr>
            </w:pPr>
            <w:r w:rsidRPr="00AD36F9">
              <w:rPr>
                <w:color w:val="FF0000"/>
                <w:sz w:val="13"/>
                <w:szCs w:val="13"/>
              </w:rPr>
              <w:t>200.88 (5.09-1119.22)</w:t>
            </w:r>
          </w:p>
        </w:tc>
      </w:tr>
      <w:tr w:rsidR="00AD36F9" w:rsidRPr="00AD36F9" w14:paraId="60A0D345" w14:textId="77777777" w:rsidTr="00AD36F9">
        <w:trPr>
          <w:trHeight w:val="113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32AA" w14:textId="7DF38E3A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C5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75CF" w14:textId="03A43418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Cervix uteri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35B4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0, 0.5)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1A5F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A293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C91A" w14:textId="77777777" w:rsidR="00AD36F9" w:rsidRPr="00AD36F9" w:rsidRDefault="00AD36F9">
            <w:pPr>
              <w:jc w:val="right"/>
              <w:rPr>
                <w:color w:val="FF0000"/>
                <w:sz w:val="13"/>
                <w:szCs w:val="13"/>
              </w:rPr>
            </w:pPr>
            <w:r w:rsidRPr="00AD36F9">
              <w:rPr>
                <w:color w:val="FF0000"/>
                <w:sz w:val="13"/>
                <w:szCs w:val="13"/>
              </w:rPr>
              <w:t>55.49 (1.40-309.19)</w:t>
            </w:r>
          </w:p>
        </w:tc>
      </w:tr>
      <w:tr w:rsidR="00AD36F9" w:rsidRPr="00AD36F9" w14:paraId="5D71E703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14D5DC54" w14:textId="77777777" w:rsidR="00AD36F9" w:rsidRPr="00AD36F9" w:rsidRDefault="00AD36F9" w:rsidP="00AD36F9">
            <w:pPr>
              <w:jc w:val="center"/>
              <w:rPr>
                <w:color w:val="FF0000"/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B724952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A73C195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5, 1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D62F18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D98DDF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24A245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239.59)</w:t>
            </w:r>
          </w:p>
        </w:tc>
      </w:tr>
      <w:tr w:rsidR="00AD36F9" w:rsidRPr="00AD36F9" w14:paraId="49257EA9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75B855E6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BC44367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35AA127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1.0, 2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E55418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D81188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256F24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162.48)</w:t>
            </w:r>
          </w:p>
        </w:tc>
      </w:tr>
      <w:tr w:rsidR="00AD36F9" w:rsidRPr="00AD36F9" w14:paraId="2FD01172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3E78F748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1B34F7C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FD2915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2.0, 3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1DC6BA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5D749B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4F507F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235.36)</w:t>
            </w:r>
          </w:p>
        </w:tc>
      </w:tr>
      <w:tr w:rsidR="00AD36F9" w:rsidRPr="00AD36F9" w14:paraId="1E62E09F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5C3A1F2D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CCAD63E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89DAA5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3.0, 5.0) 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95C8C7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445629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AA0A89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190.60)</w:t>
            </w:r>
          </w:p>
        </w:tc>
      </w:tr>
      <w:tr w:rsidR="00AD36F9" w:rsidRPr="00AD36F9" w14:paraId="42942A1D" w14:textId="77777777" w:rsidTr="00AD36F9">
        <w:trPr>
          <w:trHeight w:val="113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E5BD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636B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DEF5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5.0,10.0]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23BD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CF1F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9A59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277.91)</w:t>
            </w:r>
          </w:p>
        </w:tc>
      </w:tr>
      <w:tr w:rsidR="00AD36F9" w:rsidRPr="00AD36F9" w14:paraId="31FF3329" w14:textId="77777777" w:rsidTr="00AD36F9">
        <w:trPr>
          <w:trHeight w:val="113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75F3" w14:textId="4D6F3B49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C6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B5D4" w14:textId="3F422CB2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Testi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7BF3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0, 0.5)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15E2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5BA4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6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6292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2.96 (0.36-10.70)</w:t>
            </w:r>
          </w:p>
        </w:tc>
      </w:tr>
      <w:tr w:rsidR="00AD36F9" w:rsidRPr="00AD36F9" w14:paraId="3BE4A5C3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265A879C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A112BBB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FC7B0BF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5, 1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D48D7E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44E939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B4105D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1.59 (0.04-8.88)</w:t>
            </w:r>
          </w:p>
        </w:tc>
      </w:tr>
      <w:tr w:rsidR="00AD36F9" w:rsidRPr="00AD36F9" w14:paraId="3F049513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4DB80BD8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8AB4DCA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ED3FC93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1.0, 2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8D641A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4604FA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1.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39A1E4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89 (0.02-4.98)</w:t>
            </w:r>
          </w:p>
        </w:tc>
      </w:tr>
      <w:tr w:rsidR="00AD36F9" w:rsidRPr="00AD36F9" w14:paraId="08D808D4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2DD7CD73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AF17C8F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D44543D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2.0, 3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607D48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B2F3D1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9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408FC3" w14:textId="77777777" w:rsidR="00AD36F9" w:rsidRPr="00AD36F9" w:rsidRDefault="00AD36F9">
            <w:pPr>
              <w:jc w:val="right"/>
              <w:rPr>
                <w:color w:val="FF0000"/>
                <w:sz w:val="13"/>
                <w:szCs w:val="13"/>
              </w:rPr>
            </w:pPr>
            <w:r w:rsidRPr="00AD36F9">
              <w:rPr>
                <w:color w:val="FF0000"/>
                <w:sz w:val="13"/>
                <w:szCs w:val="13"/>
              </w:rPr>
              <w:t>4.23 (1.15-10.83)</w:t>
            </w:r>
          </w:p>
        </w:tc>
      </w:tr>
      <w:tr w:rsidR="00AD36F9" w:rsidRPr="00AD36F9" w14:paraId="499455DB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62D77073" w14:textId="77777777" w:rsidR="00AD36F9" w:rsidRPr="00AD36F9" w:rsidRDefault="00AD36F9" w:rsidP="00AD36F9">
            <w:pPr>
              <w:jc w:val="center"/>
              <w:rPr>
                <w:color w:val="FF0000"/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E01D7E5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C47084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3.0, 5.0) 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1D4967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95B8E8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1.43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E35082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1.40 (0.17-5.05)</w:t>
            </w:r>
          </w:p>
        </w:tc>
      </w:tr>
      <w:tr w:rsidR="00AD36F9" w:rsidRPr="00AD36F9" w14:paraId="6DAAE79C" w14:textId="77777777" w:rsidTr="00AD36F9">
        <w:trPr>
          <w:trHeight w:val="113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8919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7C6A" w14:textId="77777777" w:rsidR="00AD36F9" w:rsidRPr="00AD36F9" w:rsidRDefault="00AD36F9" w:rsidP="00AD36F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E3C6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5.0,10.0]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E0BE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D39C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1.31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C171" w14:textId="77777777" w:rsidR="00AD36F9" w:rsidRPr="00AD36F9" w:rsidRDefault="00AD36F9">
            <w:pPr>
              <w:jc w:val="right"/>
              <w:rPr>
                <w:color w:val="FF0000"/>
                <w:sz w:val="13"/>
                <w:szCs w:val="13"/>
              </w:rPr>
            </w:pPr>
            <w:r w:rsidRPr="00AD36F9">
              <w:rPr>
                <w:color w:val="FF0000"/>
                <w:sz w:val="13"/>
                <w:szCs w:val="13"/>
              </w:rPr>
              <w:t>3.82 (1.24-8.92)</w:t>
            </w:r>
          </w:p>
        </w:tc>
      </w:tr>
      <w:tr w:rsidR="00AD36F9" w:rsidRPr="00AD36F9" w14:paraId="00FBA6A5" w14:textId="77777777" w:rsidTr="00AD36F9">
        <w:trPr>
          <w:trHeight w:val="113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4A86" w14:textId="68B985F3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C7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E472" w14:textId="30549A96" w:rsidR="00AD36F9" w:rsidRPr="00AD36F9" w:rsidRDefault="00AD36F9" w:rsidP="00AD36F9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D36F9">
              <w:rPr>
                <w:b/>
                <w:bCs/>
                <w:color w:val="000000"/>
                <w:sz w:val="13"/>
                <w:szCs w:val="13"/>
              </w:rPr>
              <w:t>Thyroid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ED96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0, 0.5) 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7D38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8C36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14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B64D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26.85)</w:t>
            </w:r>
          </w:p>
        </w:tc>
      </w:tr>
      <w:tr w:rsidR="00AD36F9" w:rsidRPr="00AD36F9" w14:paraId="4EF95AF0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bottom"/>
            <w:hideMark/>
          </w:tcPr>
          <w:p w14:paraId="5134AAC8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6C88A641" w14:textId="77777777" w:rsidR="00AD36F9" w:rsidRPr="00AD36F9" w:rsidRDefault="00AD36F9">
            <w:pPr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15EEA9F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0.5, 1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5BBBE4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43E368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77F4DC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29.86)</w:t>
            </w:r>
          </w:p>
        </w:tc>
      </w:tr>
      <w:tr w:rsidR="00AD36F9" w:rsidRPr="00AD36F9" w14:paraId="4A40BD7C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bottom"/>
            <w:hideMark/>
          </w:tcPr>
          <w:p w14:paraId="4F2279D0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78A7FC1F" w14:textId="77777777" w:rsidR="00AD36F9" w:rsidRPr="00AD36F9" w:rsidRDefault="00AD36F9">
            <w:pPr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F80301D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1.0, 2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C2B64E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D8AC25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2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50F12A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17.31)</w:t>
            </w:r>
          </w:p>
        </w:tc>
      </w:tr>
      <w:tr w:rsidR="00AD36F9" w:rsidRPr="00AD36F9" w14:paraId="07032CC6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bottom"/>
            <w:hideMark/>
          </w:tcPr>
          <w:p w14:paraId="30B22719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3D92B6E2" w14:textId="77777777" w:rsidR="00AD36F9" w:rsidRPr="00AD36F9" w:rsidRDefault="00AD36F9">
            <w:pPr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07EDCE9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2.0, 3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EDA432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C0EBEF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27D42B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21.88)</w:t>
            </w:r>
          </w:p>
        </w:tc>
      </w:tr>
      <w:tr w:rsidR="00AD36F9" w:rsidRPr="00AD36F9" w14:paraId="0DCFE26A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bottom"/>
            <w:hideMark/>
          </w:tcPr>
          <w:p w14:paraId="1FD95AEA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7081994E" w14:textId="77777777" w:rsidR="00AD36F9" w:rsidRPr="00AD36F9" w:rsidRDefault="00AD36F9">
            <w:pPr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6E330A2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3.0, 5.0)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CD94E3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D5A0BC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83FEBA" w14:textId="77777777" w:rsidR="00AD36F9" w:rsidRPr="00AD36F9" w:rsidRDefault="00AD36F9">
            <w:pPr>
              <w:jc w:val="right"/>
              <w:rPr>
                <w:color w:val="FF0000"/>
                <w:sz w:val="13"/>
                <w:szCs w:val="13"/>
              </w:rPr>
            </w:pPr>
            <w:r w:rsidRPr="00AD36F9">
              <w:rPr>
                <w:color w:val="FF0000"/>
                <w:sz w:val="13"/>
                <w:szCs w:val="13"/>
              </w:rPr>
              <w:t>13.57 (2.80-39.67)</w:t>
            </w:r>
          </w:p>
        </w:tc>
      </w:tr>
      <w:tr w:rsidR="00AD36F9" w:rsidRPr="00AD36F9" w14:paraId="45E0CD84" w14:textId="77777777" w:rsidTr="00AD36F9">
        <w:trPr>
          <w:trHeight w:val="113"/>
        </w:trPr>
        <w:tc>
          <w:tcPr>
            <w:tcW w:w="851" w:type="dxa"/>
            <w:vMerge/>
            <w:shd w:val="clear" w:color="auto" w:fill="auto"/>
            <w:noWrap/>
            <w:vAlign w:val="bottom"/>
            <w:hideMark/>
          </w:tcPr>
          <w:p w14:paraId="7B2DC2DD" w14:textId="77777777" w:rsidR="00AD36F9" w:rsidRPr="00AD36F9" w:rsidRDefault="00AD36F9">
            <w:pPr>
              <w:jc w:val="right"/>
              <w:rPr>
                <w:color w:val="FF0000"/>
                <w:sz w:val="13"/>
                <w:szCs w:val="13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259987A1" w14:textId="77777777" w:rsidR="00AD36F9" w:rsidRPr="00AD36F9" w:rsidRDefault="00AD36F9">
            <w:pPr>
              <w:rPr>
                <w:sz w:val="13"/>
                <w:szCs w:val="13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DF50255" w14:textId="77777777" w:rsidR="00AD36F9" w:rsidRPr="00AD36F9" w:rsidRDefault="00AD36F9">
            <w:pPr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[5.0,10.0]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673E5D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D03434" w14:textId="77777777" w:rsidR="00AD36F9" w:rsidRPr="00AD36F9" w:rsidRDefault="00AD36F9">
            <w:pPr>
              <w:jc w:val="right"/>
              <w:rPr>
                <w:color w:val="000000"/>
                <w:sz w:val="13"/>
                <w:szCs w:val="13"/>
              </w:rPr>
            </w:pPr>
            <w:r w:rsidRPr="00AD36F9">
              <w:rPr>
                <w:color w:val="000000"/>
                <w:sz w:val="13"/>
                <w:szCs w:val="13"/>
              </w:rPr>
              <w:t>0.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6F6E21" w14:textId="77777777" w:rsidR="00AD36F9" w:rsidRPr="00AD36F9" w:rsidRDefault="00AD36F9">
            <w:pPr>
              <w:jc w:val="right"/>
              <w:rPr>
                <w:sz w:val="13"/>
                <w:szCs w:val="13"/>
              </w:rPr>
            </w:pPr>
            <w:r w:rsidRPr="00AD36F9">
              <w:rPr>
                <w:sz w:val="13"/>
                <w:szCs w:val="13"/>
              </w:rPr>
              <w:t>0.00 (0.00-20.35)</w:t>
            </w:r>
          </w:p>
        </w:tc>
      </w:tr>
    </w:tbl>
    <w:p w14:paraId="7F9E8F8B" w14:textId="77777777" w:rsidR="00DB2476" w:rsidRPr="005B5A09" w:rsidRDefault="00DB2476" w:rsidP="00DB2476">
      <w:pPr>
        <w:rPr>
          <w:lang w:val="en-US"/>
        </w:rPr>
      </w:pPr>
      <w:r w:rsidRPr="005B5A09">
        <w:rPr>
          <w:rStyle w:val="normaltextrun"/>
          <w:b/>
          <w:bCs/>
          <w:color w:val="000000"/>
          <w:sz w:val="13"/>
          <w:szCs w:val="13"/>
          <w:shd w:val="clear" w:color="auto" w:fill="FFFFFF"/>
          <w:lang w:val="en-US"/>
        </w:rPr>
        <w:t xml:space="preserve">* </w:t>
      </w:r>
      <w:r w:rsidRPr="005B5A09">
        <w:rPr>
          <w:rStyle w:val="normaltextrun"/>
          <w:color w:val="0E101A"/>
          <w:sz w:val="13"/>
          <w:szCs w:val="13"/>
          <w:shd w:val="clear" w:color="auto" w:fill="FFFFFF"/>
          <w:lang w:val="en-US"/>
        </w:rPr>
        <w:t>All primary malignant neoplasms except non-melanoma skin cancers (C00-C43, C45-C76, C80-C96 according to the ICD-10)</w:t>
      </w:r>
      <w:r w:rsidRPr="005B5A09">
        <w:rPr>
          <w:rStyle w:val="eop"/>
          <w:color w:val="0E101A"/>
          <w:sz w:val="13"/>
          <w:szCs w:val="13"/>
          <w:shd w:val="clear" w:color="auto" w:fill="FFFFFF"/>
          <w:lang w:val="en-US"/>
        </w:rPr>
        <w:t> </w:t>
      </w:r>
    </w:p>
    <w:p w14:paraId="68C7F385" w14:textId="77777777" w:rsidR="00DB2476" w:rsidRPr="005B5A09" w:rsidRDefault="00DB2476" w:rsidP="00DB2476">
      <w:pPr>
        <w:rPr>
          <w:sz w:val="21"/>
          <w:szCs w:val="21"/>
          <w:lang w:val="en-US"/>
        </w:rPr>
      </w:pPr>
    </w:p>
    <w:p w14:paraId="61622797" w14:textId="671E20CC" w:rsidR="00F05990" w:rsidRPr="005B5A09" w:rsidRDefault="00F05990" w:rsidP="00F05990">
      <w:pPr>
        <w:jc w:val="both"/>
        <w:rPr>
          <w:sz w:val="22"/>
          <w:szCs w:val="22"/>
          <w:lang w:val="en-US"/>
        </w:rPr>
      </w:pPr>
    </w:p>
    <w:p w14:paraId="09DD22A8" w14:textId="77777777" w:rsidR="00DB2476" w:rsidRPr="005B5A09" w:rsidRDefault="00DB2476" w:rsidP="00F05990">
      <w:pPr>
        <w:jc w:val="both"/>
        <w:rPr>
          <w:sz w:val="22"/>
          <w:szCs w:val="22"/>
          <w:lang w:val="en-US"/>
        </w:rPr>
      </w:pPr>
    </w:p>
    <w:sectPr w:rsidR="00DB2476" w:rsidRPr="005B5A09" w:rsidSect="00DB247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9E017" w14:textId="77777777" w:rsidR="00C9202B" w:rsidRDefault="00C9202B">
      <w:r>
        <w:separator/>
      </w:r>
    </w:p>
  </w:endnote>
  <w:endnote w:type="continuationSeparator" w:id="0">
    <w:p w14:paraId="2F17A17E" w14:textId="77777777" w:rsidR="00C9202B" w:rsidRDefault="00C92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E0D44" w14:textId="3F362563" w:rsidR="6E12E3DD" w:rsidRDefault="6E12E3DD" w:rsidP="6E12E3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14AFD" w14:textId="77777777" w:rsidR="00C9202B" w:rsidRDefault="00C9202B">
      <w:r>
        <w:separator/>
      </w:r>
    </w:p>
  </w:footnote>
  <w:footnote w:type="continuationSeparator" w:id="0">
    <w:p w14:paraId="5254EF13" w14:textId="77777777" w:rsidR="00C9202B" w:rsidRDefault="00C920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0B29A" w14:textId="53D8A5F8" w:rsidR="6E12E3DD" w:rsidRDefault="6E12E3DD" w:rsidP="6E12E3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rdiovascular Ultrasoun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861E6"/>
    <w:rsid w:val="00002DAD"/>
    <w:rsid w:val="0001593F"/>
    <w:rsid w:val="00016CAD"/>
    <w:rsid w:val="0004026B"/>
    <w:rsid w:val="00053B0C"/>
    <w:rsid w:val="00060ADF"/>
    <w:rsid w:val="000622B4"/>
    <w:rsid w:val="00063E33"/>
    <w:rsid w:val="00066BC8"/>
    <w:rsid w:val="00072148"/>
    <w:rsid w:val="000801A9"/>
    <w:rsid w:val="000819AA"/>
    <w:rsid w:val="00096713"/>
    <w:rsid w:val="00097AEC"/>
    <w:rsid w:val="000A06BE"/>
    <w:rsid w:val="000A289F"/>
    <w:rsid w:val="000A7CC7"/>
    <w:rsid w:val="000D3F89"/>
    <w:rsid w:val="000E5696"/>
    <w:rsid w:val="000F0B4C"/>
    <w:rsid w:val="000F19EB"/>
    <w:rsid w:val="000F1E8D"/>
    <w:rsid w:val="00111BE6"/>
    <w:rsid w:val="00115C34"/>
    <w:rsid w:val="00116040"/>
    <w:rsid w:val="00116BE6"/>
    <w:rsid w:val="00117ED5"/>
    <w:rsid w:val="001315A6"/>
    <w:rsid w:val="0013239D"/>
    <w:rsid w:val="00142A5E"/>
    <w:rsid w:val="0014690C"/>
    <w:rsid w:val="0015679B"/>
    <w:rsid w:val="001647C1"/>
    <w:rsid w:val="001656BF"/>
    <w:rsid w:val="001948F0"/>
    <w:rsid w:val="00197B74"/>
    <w:rsid w:val="001A1372"/>
    <w:rsid w:val="001A4E4C"/>
    <w:rsid w:val="001B58EA"/>
    <w:rsid w:val="001B7872"/>
    <w:rsid w:val="001C5696"/>
    <w:rsid w:val="001E1BBA"/>
    <w:rsid w:val="001E376C"/>
    <w:rsid w:val="001E631A"/>
    <w:rsid w:val="001F2841"/>
    <w:rsid w:val="001F50BE"/>
    <w:rsid w:val="00225DED"/>
    <w:rsid w:val="00232ED9"/>
    <w:rsid w:val="00234799"/>
    <w:rsid w:val="002350B9"/>
    <w:rsid w:val="00235505"/>
    <w:rsid w:val="002377B2"/>
    <w:rsid w:val="00246D4E"/>
    <w:rsid w:val="0025300B"/>
    <w:rsid w:val="00253514"/>
    <w:rsid w:val="00255976"/>
    <w:rsid w:val="00273593"/>
    <w:rsid w:val="00283468"/>
    <w:rsid w:val="002873A8"/>
    <w:rsid w:val="00294799"/>
    <w:rsid w:val="002954DC"/>
    <w:rsid w:val="002A237E"/>
    <w:rsid w:val="002A5184"/>
    <w:rsid w:val="002A765A"/>
    <w:rsid w:val="002B4060"/>
    <w:rsid w:val="002B5D51"/>
    <w:rsid w:val="002B73D9"/>
    <w:rsid w:val="002C2CC8"/>
    <w:rsid w:val="002C4B89"/>
    <w:rsid w:val="002C5E53"/>
    <w:rsid w:val="002D1A13"/>
    <w:rsid w:val="00300274"/>
    <w:rsid w:val="00300A73"/>
    <w:rsid w:val="003110C0"/>
    <w:rsid w:val="00315F56"/>
    <w:rsid w:val="00326A23"/>
    <w:rsid w:val="00331949"/>
    <w:rsid w:val="00341165"/>
    <w:rsid w:val="00346D37"/>
    <w:rsid w:val="00370C0F"/>
    <w:rsid w:val="00372830"/>
    <w:rsid w:val="00372D35"/>
    <w:rsid w:val="003767DF"/>
    <w:rsid w:val="0038386C"/>
    <w:rsid w:val="00383F72"/>
    <w:rsid w:val="00392F93"/>
    <w:rsid w:val="003942C1"/>
    <w:rsid w:val="00396367"/>
    <w:rsid w:val="00396BED"/>
    <w:rsid w:val="003A718B"/>
    <w:rsid w:val="003A7A3A"/>
    <w:rsid w:val="003A7F44"/>
    <w:rsid w:val="003C0808"/>
    <w:rsid w:val="003C1EE0"/>
    <w:rsid w:val="003C3535"/>
    <w:rsid w:val="003C3842"/>
    <w:rsid w:val="003D04FD"/>
    <w:rsid w:val="003D1B11"/>
    <w:rsid w:val="003D33AC"/>
    <w:rsid w:val="003D50CA"/>
    <w:rsid w:val="003F1D31"/>
    <w:rsid w:val="004050F8"/>
    <w:rsid w:val="00411337"/>
    <w:rsid w:val="00412BE3"/>
    <w:rsid w:val="00420592"/>
    <w:rsid w:val="004228F2"/>
    <w:rsid w:val="00430F51"/>
    <w:rsid w:val="00432787"/>
    <w:rsid w:val="004332C0"/>
    <w:rsid w:val="004408CE"/>
    <w:rsid w:val="00440DA8"/>
    <w:rsid w:val="004457AA"/>
    <w:rsid w:val="004467DF"/>
    <w:rsid w:val="00446C0E"/>
    <w:rsid w:val="00470753"/>
    <w:rsid w:val="0047183F"/>
    <w:rsid w:val="0049109D"/>
    <w:rsid w:val="004941D6"/>
    <w:rsid w:val="00494CC2"/>
    <w:rsid w:val="00494D70"/>
    <w:rsid w:val="00496BB7"/>
    <w:rsid w:val="004B287F"/>
    <w:rsid w:val="004B79DF"/>
    <w:rsid w:val="004C1B28"/>
    <w:rsid w:val="004C5C6E"/>
    <w:rsid w:val="004C62CE"/>
    <w:rsid w:val="004C7CAB"/>
    <w:rsid w:val="004D204A"/>
    <w:rsid w:val="004D40B3"/>
    <w:rsid w:val="004F0448"/>
    <w:rsid w:val="00500866"/>
    <w:rsid w:val="005242BD"/>
    <w:rsid w:val="00532C5A"/>
    <w:rsid w:val="00545538"/>
    <w:rsid w:val="0055027B"/>
    <w:rsid w:val="00550E7B"/>
    <w:rsid w:val="0055124F"/>
    <w:rsid w:val="005552F5"/>
    <w:rsid w:val="00562DEF"/>
    <w:rsid w:val="005643B5"/>
    <w:rsid w:val="005678EE"/>
    <w:rsid w:val="00573048"/>
    <w:rsid w:val="0057680B"/>
    <w:rsid w:val="00582980"/>
    <w:rsid w:val="00583338"/>
    <w:rsid w:val="0058489B"/>
    <w:rsid w:val="005862B3"/>
    <w:rsid w:val="005B1EF6"/>
    <w:rsid w:val="005B5A09"/>
    <w:rsid w:val="005B7108"/>
    <w:rsid w:val="005C2C3F"/>
    <w:rsid w:val="005D186C"/>
    <w:rsid w:val="005D32ED"/>
    <w:rsid w:val="005D4A34"/>
    <w:rsid w:val="005E5CDD"/>
    <w:rsid w:val="005E6BF5"/>
    <w:rsid w:val="005F1913"/>
    <w:rsid w:val="005F4286"/>
    <w:rsid w:val="005F7783"/>
    <w:rsid w:val="00605992"/>
    <w:rsid w:val="00606145"/>
    <w:rsid w:val="00606D73"/>
    <w:rsid w:val="006133A1"/>
    <w:rsid w:val="00622769"/>
    <w:rsid w:val="00627D37"/>
    <w:rsid w:val="0063117B"/>
    <w:rsid w:val="00640667"/>
    <w:rsid w:val="006505E9"/>
    <w:rsid w:val="00655BBA"/>
    <w:rsid w:val="00666A02"/>
    <w:rsid w:val="00673E9D"/>
    <w:rsid w:val="00675CA8"/>
    <w:rsid w:val="00675D40"/>
    <w:rsid w:val="0069180F"/>
    <w:rsid w:val="006933D0"/>
    <w:rsid w:val="006953F7"/>
    <w:rsid w:val="00697690"/>
    <w:rsid w:val="006A0440"/>
    <w:rsid w:val="006B0625"/>
    <w:rsid w:val="006C4A8D"/>
    <w:rsid w:val="006C6254"/>
    <w:rsid w:val="006D019C"/>
    <w:rsid w:val="006D0CD9"/>
    <w:rsid w:val="006D335B"/>
    <w:rsid w:val="006E031A"/>
    <w:rsid w:val="00701C72"/>
    <w:rsid w:val="007044F7"/>
    <w:rsid w:val="00705D82"/>
    <w:rsid w:val="00710CB5"/>
    <w:rsid w:val="00723648"/>
    <w:rsid w:val="00723D59"/>
    <w:rsid w:val="00735336"/>
    <w:rsid w:val="00737F1D"/>
    <w:rsid w:val="0075473B"/>
    <w:rsid w:val="00777404"/>
    <w:rsid w:val="0079682F"/>
    <w:rsid w:val="007B33C3"/>
    <w:rsid w:val="007C42A8"/>
    <w:rsid w:val="007D2DAD"/>
    <w:rsid w:val="007D2E0A"/>
    <w:rsid w:val="007F67AF"/>
    <w:rsid w:val="00804979"/>
    <w:rsid w:val="00824ADF"/>
    <w:rsid w:val="008252B5"/>
    <w:rsid w:val="00825339"/>
    <w:rsid w:val="0084782C"/>
    <w:rsid w:val="00866A7D"/>
    <w:rsid w:val="00866C56"/>
    <w:rsid w:val="00886ED3"/>
    <w:rsid w:val="008919A2"/>
    <w:rsid w:val="00894E6A"/>
    <w:rsid w:val="008A35A2"/>
    <w:rsid w:val="008A7329"/>
    <w:rsid w:val="008B7B5F"/>
    <w:rsid w:val="008C159B"/>
    <w:rsid w:val="008C499B"/>
    <w:rsid w:val="008E733D"/>
    <w:rsid w:val="00901AEF"/>
    <w:rsid w:val="00901F38"/>
    <w:rsid w:val="00902B95"/>
    <w:rsid w:val="009156DA"/>
    <w:rsid w:val="00922742"/>
    <w:rsid w:val="00922B93"/>
    <w:rsid w:val="00922FFB"/>
    <w:rsid w:val="009248BC"/>
    <w:rsid w:val="00924ADD"/>
    <w:rsid w:val="00933AD4"/>
    <w:rsid w:val="009378D0"/>
    <w:rsid w:val="00951EB8"/>
    <w:rsid w:val="00951F05"/>
    <w:rsid w:val="009617FC"/>
    <w:rsid w:val="0096253B"/>
    <w:rsid w:val="00962E05"/>
    <w:rsid w:val="00963D08"/>
    <w:rsid w:val="009715B4"/>
    <w:rsid w:val="009810BB"/>
    <w:rsid w:val="00985E37"/>
    <w:rsid w:val="0098701C"/>
    <w:rsid w:val="00991690"/>
    <w:rsid w:val="009A532E"/>
    <w:rsid w:val="009B55F3"/>
    <w:rsid w:val="009D2B8F"/>
    <w:rsid w:val="009E5BB6"/>
    <w:rsid w:val="009E60C4"/>
    <w:rsid w:val="009E7FF5"/>
    <w:rsid w:val="00A040D3"/>
    <w:rsid w:val="00A063C3"/>
    <w:rsid w:val="00A06A8A"/>
    <w:rsid w:val="00A26597"/>
    <w:rsid w:val="00A26B89"/>
    <w:rsid w:val="00A365A3"/>
    <w:rsid w:val="00A3699C"/>
    <w:rsid w:val="00A4597C"/>
    <w:rsid w:val="00A568C6"/>
    <w:rsid w:val="00A62A51"/>
    <w:rsid w:val="00A849F1"/>
    <w:rsid w:val="00A861E6"/>
    <w:rsid w:val="00A920D6"/>
    <w:rsid w:val="00A95BDE"/>
    <w:rsid w:val="00AA29F7"/>
    <w:rsid w:val="00AA4671"/>
    <w:rsid w:val="00AA6872"/>
    <w:rsid w:val="00AC50EF"/>
    <w:rsid w:val="00AD36F9"/>
    <w:rsid w:val="00AD6C14"/>
    <w:rsid w:val="00AF2E4D"/>
    <w:rsid w:val="00B1337D"/>
    <w:rsid w:val="00B13940"/>
    <w:rsid w:val="00B17211"/>
    <w:rsid w:val="00B27D7D"/>
    <w:rsid w:val="00B27F17"/>
    <w:rsid w:val="00B345D5"/>
    <w:rsid w:val="00B50C6D"/>
    <w:rsid w:val="00B5101A"/>
    <w:rsid w:val="00B54F03"/>
    <w:rsid w:val="00B64539"/>
    <w:rsid w:val="00B653E4"/>
    <w:rsid w:val="00B65D0F"/>
    <w:rsid w:val="00B7207D"/>
    <w:rsid w:val="00B816BE"/>
    <w:rsid w:val="00B87168"/>
    <w:rsid w:val="00B901C5"/>
    <w:rsid w:val="00B91129"/>
    <w:rsid w:val="00B921A7"/>
    <w:rsid w:val="00B949C6"/>
    <w:rsid w:val="00BB1D25"/>
    <w:rsid w:val="00BC1FF2"/>
    <w:rsid w:val="00BC35B6"/>
    <w:rsid w:val="00BD455B"/>
    <w:rsid w:val="00BE5054"/>
    <w:rsid w:val="00BF12FA"/>
    <w:rsid w:val="00BF3CCC"/>
    <w:rsid w:val="00BF6AF1"/>
    <w:rsid w:val="00C04FE5"/>
    <w:rsid w:val="00C2757D"/>
    <w:rsid w:val="00C30241"/>
    <w:rsid w:val="00C405C7"/>
    <w:rsid w:val="00C42983"/>
    <w:rsid w:val="00C43A44"/>
    <w:rsid w:val="00C47C8C"/>
    <w:rsid w:val="00C5263C"/>
    <w:rsid w:val="00C54BC9"/>
    <w:rsid w:val="00C62AA2"/>
    <w:rsid w:val="00C67545"/>
    <w:rsid w:val="00C679AF"/>
    <w:rsid w:val="00C8202B"/>
    <w:rsid w:val="00C83472"/>
    <w:rsid w:val="00C86078"/>
    <w:rsid w:val="00C86D39"/>
    <w:rsid w:val="00C9202B"/>
    <w:rsid w:val="00C969DF"/>
    <w:rsid w:val="00CA58BC"/>
    <w:rsid w:val="00CB284B"/>
    <w:rsid w:val="00CE2EB3"/>
    <w:rsid w:val="00CF0635"/>
    <w:rsid w:val="00CF3E42"/>
    <w:rsid w:val="00D06A67"/>
    <w:rsid w:val="00D073FB"/>
    <w:rsid w:val="00D131EF"/>
    <w:rsid w:val="00D212CC"/>
    <w:rsid w:val="00D31974"/>
    <w:rsid w:val="00D31D8C"/>
    <w:rsid w:val="00D40CBE"/>
    <w:rsid w:val="00D40DB4"/>
    <w:rsid w:val="00D426A0"/>
    <w:rsid w:val="00D51D30"/>
    <w:rsid w:val="00D5307E"/>
    <w:rsid w:val="00D91170"/>
    <w:rsid w:val="00D924D6"/>
    <w:rsid w:val="00D9495A"/>
    <w:rsid w:val="00DA24B4"/>
    <w:rsid w:val="00DB2476"/>
    <w:rsid w:val="00DC522B"/>
    <w:rsid w:val="00DD01A9"/>
    <w:rsid w:val="00DD0BCA"/>
    <w:rsid w:val="00DE6EC7"/>
    <w:rsid w:val="00DF04EF"/>
    <w:rsid w:val="00DF168B"/>
    <w:rsid w:val="00DF3907"/>
    <w:rsid w:val="00DF5F6A"/>
    <w:rsid w:val="00DF64C6"/>
    <w:rsid w:val="00DF65BC"/>
    <w:rsid w:val="00E062EF"/>
    <w:rsid w:val="00E12A11"/>
    <w:rsid w:val="00E17063"/>
    <w:rsid w:val="00E200D7"/>
    <w:rsid w:val="00E22EDE"/>
    <w:rsid w:val="00E25DE1"/>
    <w:rsid w:val="00E25E2E"/>
    <w:rsid w:val="00E3629A"/>
    <w:rsid w:val="00E44D55"/>
    <w:rsid w:val="00E665CB"/>
    <w:rsid w:val="00E7003D"/>
    <w:rsid w:val="00E84080"/>
    <w:rsid w:val="00E85162"/>
    <w:rsid w:val="00E87DDF"/>
    <w:rsid w:val="00E94811"/>
    <w:rsid w:val="00E95BF0"/>
    <w:rsid w:val="00EB0612"/>
    <w:rsid w:val="00EB3C84"/>
    <w:rsid w:val="00EB5107"/>
    <w:rsid w:val="00EB7D67"/>
    <w:rsid w:val="00ED1D7F"/>
    <w:rsid w:val="00EE1002"/>
    <w:rsid w:val="00EF7883"/>
    <w:rsid w:val="00F0055B"/>
    <w:rsid w:val="00F0440A"/>
    <w:rsid w:val="00F05990"/>
    <w:rsid w:val="00F14AD8"/>
    <w:rsid w:val="00F173E9"/>
    <w:rsid w:val="00F23ACA"/>
    <w:rsid w:val="00F261D5"/>
    <w:rsid w:val="00F577DB"/>
    <w:rsid w:val="00F63C73"/>
    <w:rsid w:val="00F73F40"/>
    <w:rsid w:val="00F74882"/>
    <w:rsid w:val="00F754EB"/>
    <w:rsid w:val="00F805CD"/>
    <w:rsid w:val="00F80CDF"/>
    <w:rsid w:val="00F81FD8"/>
    <w:rsid w:val="00F832CB"/>
    <w:rsid w:val="00F86CB7"/>
    <w:rsid w:val="00F87DCF"/>
    <w:rsid w:val="00F90D1A"/>
    <w:rsid w:val="00F9461C"/>
    <w:rsid w:val="00F97CF8"/>
    <w:rsid w:val="00FA0D94"/>
    <w:rsid w:val="00FA0F8C"/>
    <w:rsid w:val="00FA6E00"/>
    <w:rsid w:val="00FB16D6"/>
    <w:rsid w:val="00FB36F5"/>
    <w:rsid w:val="00FB5951"/>
    <w:rsid w:val="00FD2722"/>
    <w:rsid w:val="00FE228D"/>
    <w:rsid w:val="00FE56EF"/>
    <w:rsid w:val="6E12E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8CE48"/>
  <w15:chartTrackingRefBased/>
  <w15:docId w15:val="{CB9EC8CC-2B0A-D742-BAF5-F7A1E929F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61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A861E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1E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7003D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03D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E7003D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7003D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700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003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B5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8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8E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8E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normaltextrun">
    <w:name w:val="normaltextrun"/>
    <w:basedOn w:val="DefaultParagraphFont"/>
    <w:rsid w:val="00DB2476"/>
  </w:style>
  <w:style w:type="character" w:customStyle="1" w:styleId="eop">
    <w:name w:val="eop"/>
    <w:basedOn w:val="DefaultParagraphFont"/>
    <w:rsid w:val="00DB2476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  <w:rsid w:val="00C43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84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6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5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8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4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5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1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6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1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2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3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6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5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8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9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1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6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6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1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3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1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93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rmina.michalek@pib-nio.p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ina Michalek</dc:creator>
  <cp:keywords/>
  <dc:description/>
  <cp:lastModifiedBy>Florentino Luciano Caetano dos Santos</cp:lastModifiedBy>
  <cp:revision>9</cp:revision>
  <dcterms:created xsi:type="dcterms:W3CDTF">2022-12-10T13:13:00Z</dcterms:created>
  <dcterms:modified xsi:type="dcterms:W3CDTF">2022-12-10T13:31:00Z</dcterms:modified>
</cp:coreProperties>
</file>